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4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860"/>
        <w:gridCol w:w="920"/>
        <w:gridCol w:w="840"/>
        <w:gridCol w:w="820"/>
        <w:gridCol w:w="980"/>
        <w:gridCol w:w="1060"/>
        <w:gridCol w:w="1060"/>
        <w:gridCol w:w="1060"/>
        <w:gridCol w:w="1060"/>
        <w:gridCol w:w="1060"/>
        <w:gridCol w:w="1060"/>
        <w:gridCol w:w="1060"/>
        <w:gridCol w:w="1220"/>
        <w:gridCol w:w="1460"/>
        <w:gridCol w:w="1480"/>
        <w:gridCol w:w="1480"/>
        <w:gridCol w:w="1060"/>
        <w:gridCol w:w="1060"/>
        <w:gridCol w:w="1060"/>
        <w:gridCol w:w="1060"/>
        <w:gridCol w:w="1320"/>
        <w:gridCol w:w="1320"/>
        <w:gridCol w:w="1060"/>
        <w:gridCol w:w="1240"/>
        <w:gridCol w:w="1060"/>
      </w:tblGrid>
      <w:tr w:rsidR="008C4A14" w:rsidRPr="008C4A14" w:rsidTr="008C4A14">
        <w:trPr>
          <w:trHeight w:val="9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Input Samp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B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na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B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emor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Plasma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CD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CD4 na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CD4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emory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st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CD4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emory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ctivat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follicular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help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gulatory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Treg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gamma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del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NK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st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NK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ctivate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onocy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acrophage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M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acrophage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Macrophage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Dendritic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st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Dendritic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ctivat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Mas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st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Mast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ells</w:t>
            </w:r>
            <w:proofErr w:type="spellEnd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ctivate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Eosinophil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Neutrophil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P-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Pearson </w:t>
            </w:r>
            <w:proofErr w:type="spellStart"/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orrel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MSE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wt_Ahsg_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6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6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7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808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wt_Ahsg_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808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wt_Ahsg_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813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het_Ahsg_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3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6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839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het_Ahsg_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6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66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het_Ahsg_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96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ko_Ahsg_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916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ko_Ahsg_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78</w:t>
            </w:r>
          </w:p>
        </w:tc>
      </w:tr>
      <w:tr w:rsidR="008C4A14" w:rsidRPr="008C4A14" w:rsidTr="008C4A1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ko_Ahsg_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5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A14" w:rsidRPr="008C4A14" w:rsidRDefault="008C4A14" w:rsidP="008C4A1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8C4A14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0,792</w:t>
            </w:r>
          </w:p>
        </w:tc>
      </w:tr>
    </w:tbl>
    <w:p w:rsidR="00E429A8" w:rsidRDefault="00E429A8">
      <w:bookmarkStart w:id="0" w:name="_GoBack"/>
      <w:bookmarkEnd w:id="0"/>
    </w:p>
    <w:sectPr w:rsidR="00E429A8" w:rsidSect="008C4A14">
      <w:pgSz w:w="31680" w:h="3168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A14"/>
    <w:rsid w:val="008C4A14"/>
    <w:rsid w:val="00E429A8"/>
    <w:rsid w:val="00E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CD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1heading">
    <w:name w:val="PLOS Level1 heading"/>
    <w:basedOn w:val="Standard"/>
    <w:qFormat/>
    <w:rsid w:val="00EB7C28"/>
    <w:pPr>
      <w:widowControl w:val="0"/>
      <w:spacing w:line="48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PLOStext">
    <w:name w:val="PLOS text"/>
    <w:basedOn w:val="Standard"/>
    <w:qFormat/>
    <w:rsid w:val="00EB7C28"/>
    <w:pPr>
      <w:widowControl w:val="0"/>
      <w:tabs>
        <w:tab w:val="left" w:pos="2694"/>
      </w:tabs>
      <w:spacing w:line="480" w:lineRule="auto"/>
      <w:jc w:val="both"/>
    </w:pPr>
    <w:rPr>
      <w:rFonts w:ascii="Times New Roman" w:eastAsia="Arial" w:hAnsi="Times New Roman" w:cs="Arial"/>
      <w:color w:val="000000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B7C2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B7C2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1heading">
    <w:name w:val="PLOS Level1 heading"/>
    <w:basedOn w:val="Standard"/>
    <w:qFormat/>
    <w:rsid w:val="00EB7C28"/>
    <w:pPr>
      <w:widowControl w:val="0"/>
      <w:spacing w:line="48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PLOStext">
    <w:name w:val="PLOS text"/>
    <w:basedOn w:val="Standard"/>
    <w:qFormat/>
    <w:rsid w:val="00EB7C28"/>
    <w:pPr>
      <w:widowControl w:val="0"/>
      <w:tabs>
        <w:tab w:val="left" w:pos="2694"/>
      </w:tabs>
      <w:spacing w:line="480" w:lineRule="auto"/>
      <w:jc w:val="both"/>
    </w:pPr>
    <w:rPr>
      <w:rFonts w:ascii="Times New Roman" w:eastAsia="Arial" w:hAnsi="Times New Roman" w:cs="Arial"/>
      <w:color w:val="000000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B7C2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B7C2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6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5</Characters>
  <Application>Microsoft Macintosh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lka</dc:creator>
  <cp:keywords/>
  <dc:description/>
  <cp:lastModifiedBy>Laura Brylka</cp:lastModifiedBy>
  <cp:revision>1</cp:revision>
  <dcterms:created xsi:type="dcterms:W3CDTF">2017-05-26T16:50:00Z</dcterms:created>
  <dcterms:modified xsi:type="dcterms:W3CDTF">2017-05-26T16:54:00Z</dcterms:modified>
</cp:coreProperties>
</file>